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A64E4" w14:textId="3DE2C997" w:rsidR="00C01E2E" w:rsidRPr="00190D4F" w:rsidRDefault="00C01E2E" w:rsidP="00F1051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90D4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90D4F">
        <w:rPr>
          <w:rFonts w:ascii="Times New Roman" w:hAnsi="Times New Roman" w:cs="Times New Roman"/>
          <w:b/>
          <w:sz w:val="24"/>
          <w:szCs w:val="24"/>
        </w:rPr>
        <w:t>upplementary Fig</w:t>
      </w:r>
      <w:r w:rsidR="00614B5E" w:rsidRPr="00190D4F">
        <w:rPr>
          <w:rFonts w:ascii="Times New Roman" w:hAnsi="Times New Roman" w:cs="Times New Roman"/>
          <w:b/>
          <w:sz w:val="24"/>
          <w:szCs w:val="24"/>
        </w:rPr>
        <w:t>.</w:t>
      </w:r>
      <w:r w:rsidRPr="00190D4F">
        <w:rPr>
          <w:rFonts w:ascii="Times New Roman" w:hAnsi="Times New Roman" w:cs="Times New Roman"/>
          <w:b/>
          <w:sz w:val="24"/>
          <w:szCs w:val="24"/>
        </w:rPr>
        <w:t xml:space="preserve"> 1 </w:t>
      </w:r>
      <w:r w:rsidR="00B43F97" w:rsidRPr="00190D4F">
        <w:rPr>
          <w:rFonts w:ascii="Times New Roman" w:hAnsi="Times New Roman" w:cs="Times New Roman"/>
          <w:bCs/>
          <w:sz w:val="24"/>
          <w:szCs w:val="24"/>
        </w:rPr>
        <w:t>PM</w:t>
      </w:r>
      <w:r w:rsidR="00B43F97" w:rsidRPr="00190D4F">
        <w:rPr>
          <w:rFonts w:ascii="Times New Roman" w:hAnsi="Times New Roman" w:cs="Times New Roman"/>
          <w:bCs/>
          <w:sz w:val="24"/>
          <w:szCs w:val="24"/>
          <w:vertAlign w:val="subscript"/>
        </w:rPr>
        <w:t>10</w:t>
      </w:r>
      <w:r w:rsidR="00B43F97" w:rsidRPr="00190D4F">
        <w:rPr>
          <w:rFonts w:ascii="Times New Roman" w:hAnsi="Times New Roman" w:cs="Times New Roman"/>
          <w:bCs/>
          <w:sz w:val="24"/>
          <w:szCs w:val="24"/>
        </w:rPr>
        <w:t>, PM</w:t>
      </w:r>
      <w:r w:rsidR="00B43F97" w:rsidRPr="00190D4F">
        <w:rPr>
          <w:rFonts w:ascii="Times New Roman" w:hAnsi="Times New Roman" w:cs="Times New Roman"/>
          <w:bCs/>
          <w:sz w:val="24"/>
          <w:szCs w:val="24"/>
          <w:vertAlign w:val="subscript"/>
        </w:rPr>
        <w:t>2.5</w:t>
      </w:r>
      <w:r w:rsidR="00B43F97" w:rsidRPr="00190D4F">
        <w:rPr>
          <w:rFonts w:ascii="Times New Roman" w:hAnsi="Times New Roman" w:cs="Times New Roman"/>
          <w:bCs/>
          <w:sz w:val="24"/>
          <w:szCs w:val="24"/>
        </w:rPr>
        <w:t xml:space="preserve"> concentrations, and Trend in Suicide Death in South Korea from 2013 to 2017</w:t>
      </w:r>
    </w:p>
    <w:p w14:paraId="0C0F85DA" w14:textId="27304A4B" w:rsidR="009A50C1" w:rsidRPr="00190D4F" w:rsidRDefault="00272829" w:rsidP="00E61FBF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190D4F">
        <w:rPr>
          <w:noProof/>
        </w:rPr>
        <w:drawing>
          <wp:inline distT="0" distB="0" distL="0" distR="0" wp14:anchorId="7D1940A3" wp14:editId="7313F1F9">
            <wp:extent cx="6192520" cy="5573395"/>
            <wp:effectExtent l="0" t="0" r="0" b="8255"/>
            <wp:docPr id="26034405" name="그림 1" descr="텍스트, 도표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34405" name="그림 1" descr="텍스트, 도표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557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1FBF" w:rsidRPr="00190D4F">
        <w:rPr>
          <w:szCs w:val="28"/>
          <w:vertAlign w:val="superscript"/>
        </w:rPr>
        <w:t xml:space="preserve"> </w:t>
      </w:r>
      <w:r w:rsidR="00E61FBF" w:rsidRPr="00190D4F">
        <w:rPr>
          <w:rFonts w:ascii="Times New Roman" w:hAnsi="Times New Roman" w:cs="Times New Roman"/>
          <w:sz w:val="24"/>
          <w:szCs w:val="36"/>
        </w:rPr>
        <w:t>*PM</w:t>
      </w:r>
      <w:r w:rsidR="00E61FBF" w:rsidRPr="00190D4F">
        <w:rPr>
          <w:rFonts w:ascii="Times New Roman" w:hAnsi="Times New Roman" w:cs="Times New Roman"/>
          <w:sz w:val="24"/>
          <w:szCs w:val="36"/>
          <w:vertAlign w:val="subscript"/>
        </w:rPr>
        <w:t>2.5</w:t>
      </w:r>
      <w:r w:rsidR="00E61FBF" w:rsidRPr="00190D4F">
        <w:rPr>
          <w:rFonts w:ascii="Times New Roman" w:hAnsi="Times New Roman" w:cs="Times New Roman"/>
          <w:sz w:val="24"/>
          <w:szCs w:val="36"/>
        </w:rPr>
        <w:t xml:space="preserve"> only consisted of data from 2015 to 2017.</w:t>
      </w:r>
    </w:p>
    <w:p w14:paraId="029EF81D" w14:textId="77777777" w:rsidR="009A50C1" w:rsidRPr="00190D4F" w:rsidRDefault="009A50C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36"/>
        </w:rPr>
      </w:pPr>
      <w:r w:rsidRPr="00190D4F">
        <w:rPr>
          <w:rFonts w:ascii="Times New Roman" w:hAnsi="Times New Roman" w:cs="Times New Roman"/>
          <w:sz w:val="24"/>
          <w:szCs w:val="36"/>
        </w:rPr>
        <w:br w:type="page"/>
      </w:r>
    </w:p>
    <w:p w14:paraId="495FB2C8" w14:textId="7E6CCF61" w:rsidR="002E5905" w:rsidRPr="00190D4F" w:rsidRDefault="002E5905" w:rsidP="002E590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90D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. 1 </w:t>
      </w:r>
      <w:r w:rsidRPr="00190D4F">
        <w:rPr>
          <w:rFonts w:ascii="Times New Roman" w:hAnsi="Times New Roman" w:cs="Times New Roman"/>
          <w:bCs/>
          <w:sz w:val="24"/>
          <w:szCs w:val="24"/>
        </w:rPr>
        <w:t>Distribution</w:t>
      </w:r>
      <w:r w:rsidR="00D658BC" w:rsidRPr="00190D4F">
        <w:rPr>
          <w:rFonts w:ascii="Times New Roman" w:hAnsi="Times New Roman" w:cs="Times New Roman"/>
          <w:bCs/>
          <w:sz w:val="24"/>
          <w:szCs w:val="24"/>
        </w:rPr>
        <w:t>s</w:t>
      </w:r>
      <w:r w:rsidRPr="00190D4F">
        <w:rPr>
          <w:rFonts w:ascii="Times New Roman" w:hAnsi="Times New Roman" w:cs="Times New Roman"/>
          <w:bCs/>
          <w:sz w:val="24"/>
          <w:szCs w:val="24"/>
        </w:rPr>
        <w:t xml:space="preserve"> of SO</w:t>
      </w:r>
      <w:r w:rsidRPr="00190D4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90D4F">
        <w:rPr>
          <w:rFonts w:ascii="Times New Roman" w:hAnsi="Times New Roman" w:cs="Times New Roman"/>
          <w:bCs/>
          <w:sz w:val="24"/>
          <w:szCs w:val="24"/>
        </w:rPr>
        <w:t>, CO, O</w:t>
      </w:r>
      <w:r w:rsidRPr="00190D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190D4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468A4" w:rsidRPr="00190D4F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190D4F">
        <w:rPr>
          <w:rFonts w:ascii="Times New Roman" w:hAnsi="Times New Roman" w:cs="Times New Roman"/>
          <w:bCs/>
          <w:sz w:val="24"/>
          <w:szCs w:val="24"/>
        </w:rPr>
        <w:t>NO</w:t>
      </w:r>
      <w:r w:rsidRPr="00190D4F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90D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68A4" w:rsidRPr="00190D4F">
        <w:rPr>
          <w:rFonts w:ascii="Times New Roman" w:hAnsi="Times New Roman" w:cs="Times New Roman"/>
          <w:bCs/>
          <w:sz w:val="24"/>
          <w:szCs w:val="24"/>
        </w:rPr>
        <w:t xml:space="preserve">concentrations </w:t>
      </w:r>
      <w:r w:rsidRPr="00190D4F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0A4DB7" w:rsidRPr="00190D4F">
        <w:rPr>
          <w:rFonts w:ascii="Times New Roman" w:hAnsi="Times New Roman" w:cs="Times New Roman"/>
          <w:bCs/>
          <w:sz w:val="24"/>
          <w:szCs w:val="24"/>
        </w:rPr>
        <w:t>three</w:t>
      </w:r>
      <w:r w:rsidR="006B3E6F" w:rsidRPr="00190D4F">
        <w:rPr>
          <w:rFonts w:ascii="Times New Roman" w:hAnsi="Times New Roman" w:cs="Times New Roman"/>
          <w:bCs/>
          <w:sz w:val="24"/>
          <w:szCs w:val="24"/>
        </w:rPr>
        <w:t xml:space="preserve"> Korean cities from</w:t>
      </w:r>
      <w:r w:rsidRPr="00190D4F">
        <w:rPr>
          <w:rFonts w:ascii="Times New Roman" w:hAnsi="Times New Roman" w:cs="Times New Roman"/>
          <w:bCs/>
          <w:sz w:val="24"/>
          <w:szCs w:val="24"/>
        </w:rPr>
        <w:t xml:space="preserve"> 2013 to 2017</w:t>
      </w:r>
    </w:p>
    <w:tbl>
      <w:tblPr>
        <w:tblStyle w:val="a3"/>
        <w:tblW w:w="9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077"/>
        <w:gridCol w:w="1077"/>
        <w:gridCol w:w="1077"/>
        <w:gridCol w:w="1077"/>
        <w:gridCol w:w="1077"/>
        <w:gridCol w:w="1077"/>
        <w:gridCol w:w="1077"/>
      </w:tblGrid>
      <w:tr w:rsidR="00190D4F" w:rsidRPr="00190D4F" w14:paraId="10EFC3A9" w14:textId="77777777" w:rsidTr="00232FCA">
        <w:tc>
          <w:tcPr>
            <w:tcW w:w="2211" w:type="dxa"/>
            <w:vMerge w:val="restart"/>
            <w:vAlign w:val="center"/>
          </w:tcPr>
          <w:p w14:paraId="775A7CCB" w14:textId="77777777" w:rsidR="002E5905" w:rsidRPr="00190D4F" w:rsidRDefault="002E5905" w:rsidP="0023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077" w:type="dxa"/>
            <w:vMerge w:val="restart"/>
            <w:vAlign w:val="center"/>
          </w:tcPr>
          <w:p w14:paraId="6572654A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77" w:type="dxa"/>
            <w:vMerge w:val="restart"/>
            <w:vAlign w:val="center"/>
          </w:tcPr>
          <w:p w14:paraId="70A4B74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77" w:type="dxa"/>
            <w:vMerge w:val="restart"/>
            <w:vAlign w:val="center"/>
          </w:tcPr>
          <w:p w14:paraId="7A18E2A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B3CCA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</w:p>
        </w:tc>
        <w:tc>
          <w:tcPr>
            <w:tcW w:w="1077" w:type="dxa"/>
            <w:vMerge w:val="restart"/>
            <w:vAlign w:val="center"/>
          </w:tcPr>
          <w:p w14:paraId="5517E66D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190D4F" w:rsidRPr="00190D4F" w14:paraId="24499EC4" w14:textId="77777777" w:rsidTr="00232FCA"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5931D8A0" w14:textId="77777777" w:rsidR="002E5905" w:rsidRPr="00190D4F" w:rsidRDefault="002E5905" w:rsidP="0023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68504EB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6BE96F9D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756BDAC2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4714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94D2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0BDE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2394F36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D4F" w:rsidRPr="00190D4F" w14:paraId="16AEE790" w14:textId="77777777" w:rsidTr="00232FCA">
        <w:tc>
          <w:tcPr>
            <w:tcW w:w="2211" w:type="dxa"/>
            <w:tcBorders>
              <w:top w:val="single" w:sz="4" w:space="0" w:color="auto"/>
            </w:tcBorders>
          </w:tcPr>
          <w:p w14:paraId="375C8677" w14:textId="77777777" w:rsidR="002E5905" w:rsidRPr="00190D4F" w:rsidRDefault="002E5905" w:rsidP="00232F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Air pollutants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39F6516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4F5DF60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7872C62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7BE8286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2A1F6C4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A849DDD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CA8E6E7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0D4F" w:rsidRPr="00190D4F" w14:paraId="7CD550AE" w14:textId="77777777" w:rsidTr="00232FCA">
        <w:tc>
          <w:tcPr>
            <w:tcW w:w="2211" w:type="dxa"/>
          </w:tcPr>
          <w:p w14:paraId="4EF64944" w14:textId="77777777" w:rsidR="002E5905" w:rsidRPr="00190D4F" w:rsidRDefault="002E5905" w:rsidP="00232FC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190D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59659A4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77" w:type="dxa"/>
            <w:vAlign w:val="center"/>
          </w:tcPr>
          <w:p w14:paraId="29DBA6AD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77" w:type="dxa"/>
            <w:vAlign w:val="center"/>
          </w:tcPr>
          <w:p w14:paraId="6A960660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7" w:type="dxa"/>
            <w:vAlign w:val="center"/>
          </w:tcPr>
          <w:p w14:paraId="187F6E50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77" w:type="dxa"/>
            <w:vAlign w:val="center"/>
          </w:tcPr>
          <w:p w14:paraId="6BB7B9F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77" w:type="dxa"/>
            <w:vAlign w:val="center"/>
          </w:tcPr>
          <w:p w14:paraId="02654C50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77" w:type="dxa"/>
            <w:vAlign w:val="center"/>
          </w:tcPr>
          <w:p w14:paraId="032D52F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190D4F" w:rsidRPr="00190D4F" w14:paraId="21432CDA" w14:textId="77777777" w:rsidTr="00232FCA">
        <w:tc>
          <w:tcPr>
            <w:tcW w:w="2211" w:type="dxa"/>
          </w:tcPr>
          <w:p w14:paraId="1E8530D3" w14:textId="77777777" w:rsidR="002E5905" w:rsidRPr="00190D4F" w:rsidRDefault="002E5905" w:rsidP="00232FC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CO (ppm)</w:t>
            </w:r>
          </w:p>
        </w:tc>
        <w:tc>
          <w:tcPr>
            <w:tcW w:w="1077" w:type="dxa"/>
            <w:vAlign w:val="center"/>
          </w:tcPr>
          <w:p w14:paraId="76AEC62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077" w:type="dxa"/>
            <w:vAlign w:val="center"/>
          </w:tcPr>
          <w:p w14:paraId="29F576AE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077" w:type="dxa"/>
            <w:vAlign w:val="center"/>
          </w:tcPr>
          <w:p w14:paraId="48D6ABE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77" w:type="dxa"/>
            <w:vAlign w:val="center"/>
          </w:tcPr>
          <w:p w14:paraId="6E8CB93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077" w:type="dxa"/>
            <w:vAlign w:val="center"/>
          </w:tcPr>
          <w:p w14:paraId="27A98091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077" w:type="dxa"/>
            <w:vAlign w:val="center"/>
          </w:tcPr>
          <w:p w14:paraId="2CB60694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077" w:type="dxa"/>
            <w:vAlign w:val="center"/>
          </w:tcPr>
          <w:p w14:paraId="5E2735AE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2.135</w:t>
            </w:r>
          </w:p>
        </w:tc>
      </w:tr>
      <w:tr w:rsidR="00190D4F" w:rsidRPr="00190D4F" w14:paraId="7AD5C16A" w14:textId="77777777" w:rsidTr="00232FCA">
        <w:tc>
          <w:tcPr>
            <w:tcW w:w="2211" w:type="dxa"/>
          </w:tcPr>
          <w:p w14:paraId="291C7C77" w14:textId="77777777" w:rsidR="002E5905" w:rsidRPr="00190D4F" w:rsidRDefault="002E5905" w:rsidP="00232FC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90D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44DFAFD5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077" w:type="dxa"/>
            <w:vAlign w:val="center"/>
          </w:tcPr>
          <w:p w14:paraId="5469469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077" w:type="dxa"/>
            <w:vAlign w:val="center"/>
          </w:tcPr>
          <w:p w14:paraId="65C6AC68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7" w:type="dxa"/>
            <w:vAlign w:val="center"/>
          </w:tcPr>
          <w:p w14:paraId="11D0F48A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77" w:type="dxa"/>
            <w:vAlign w:val="center"/>
          </w:tcPr>
          <w:p w14:paraId="1842150C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77" w:type="dxa"/>
            <w:vAlign w:val="center"/>
          </w:tcPr>
          <w:p w14:paraId="3A2E28B4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77" w:type="dxa"/>
            <w:vAlign w:val="center"/>
          </w:tcPr>
          <w:p w14:paraId="17DC55D6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190D4F" w:rsidRPr="00190D4F" w14:paraId="376035F3" w14:textId="77777777" w:rsidTr="00232FCA">
        <w:tc>
          <w:tcPr>
            <w:tcW w:w="2211" w:type="dxa"/>
          </w:tcPr>
          <w:p w14:paraId="7569F511" w14:textId="77777777" w:rsidR="002E5905" w:rsidRPr="00190D4F" w:rsidRDefault="002E5905" w:rsidP="00232FCA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190D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077" w:type="dxa"/>
            <w:vAlign w:val="center"/>
          </w:tcPr>
          <w:p w14:paraId="7CEB8D3A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077" w:type="dxa"/>
            <w:vAlign w:val="center"/>
          </w:tcPr>
          <w:p w14:paraId="7395D43E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77" w:type="dxa"/>
            <w:vAlign w:val="center"/>
          </w:tcPr>
          <w:p w14:paraId="55FC3732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77" w:type="dxa"/>
            <w:vAlign w:val="center"/>
          </w:tcPr>
          <w:p w14:paraId="47DE6FED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77" w:type="dxa"/>
            <w:vAlign w:val="center"/>
          </w:tcPr>
          <w:p w14:paraId="3B78AD1E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77" w:type="dxa"/>
            <w:vAlign w:val="center"/>
          </w:tcPr>
          <w:p w14:paraId="1F961F75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077" w:type="dxa"/>
            <w:vAlign w:val="center"/>
          </w:tcPr>
          <w:p w14:paraId="5D4190E3" w14:textId="77777777" w:rsidR="002E5905" w:rsidRPr="00190D4F" w:rsidRDefault="002E5905" w:rsidP="00232F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0D4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</w:tbl>
    <w:p w14:paraId="01026AD2" w14:textId="6892B60A" w:rsidR="002E5905" w:rsidRPr="00190D4F" w:rsidRDefault="002E5905" w:rsidP="002E5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0D4F">
        <w:rPr>
          <w:rFonts w:ascii="Times New Roman" w:hAnsi="Times New Roman" w:cs="Times New Roman"/>
          <w:sz w:val="24"/>
          <w:szCs w:val="24"/>
        </w:rPr>
        <w:t>SO</w:t>
      </w:r>
      <w:r w:rsidRPr="00190D4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90D4F">
        <w:rPr>
          <w:rFonts w:ascii="Times New Roman" w:hAnsi="Times New Roman" w:cs="Times New Roman"/>
          <w:sz w:val="24"/>
          <w:szCs w:val="24"/>
        </w:rPr>
        <w:t xml:space="preserve">, sulfur dioxide; CO, carbon monoxide; </w:t>
      </w:r>
      <w:r w:rsidR="00D47BA6" w:rsidRPr="00190D4F">
        <w:rPr>
          <w:rFonts w:ascii="Times New Roman" w:hAnsi="Times New Roman" w:cs="Times New Roman"/>
          <w:sz w:val="24"/>
          <w:szCs w:val="24"/>
        </w:rPr>
        <w:t>O</w:t>
      </w:r>
      <w:r w:rsidR="00D47BA6" w:rsidRPr="00190D4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47BA6" w:rsidRPr="00190D4F">
        <w:rPr>
          <w:rFonts w:ascii="Times New Roman" w:hAnsi="Times New Roman" w:cs="Times New Roman"/>
          <w:sz w:val="24"/>
          <w:szCs w:val="24"/>
        </w:rPr>
        <w:t xml:space="preserve">, ozone; </w:t>
      </w:r>
      <w:r w:rsidRPr="00190D4F">
        <w:rPr>
          <w:rFonts w:ascii="Times New Roman" w:hAnsi="Times New Roman" w:cs="Times New Roman"/>
          <w:sz w:val="24"/>
          <w:szCs w:val="24"/>
        </w:rPr>
        <w:t>NO</w:t>
      </w:r>
      <w:r w:rsidRPr="00190D4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B71EB" w:rsidRPr="00190D4F">
        <w:rPr>
          <w:rFonts w:ascii="Times New Roman" w:hAnsi="Times New Roman" w:cs="Times New Roman"/>
          <w:sz w:val="24"/>
          <w:szCs w:val="24"/>
        </w:rPr>
        <w:t>, nitrogen dioxide.</w:t>
      </w:r>
      <w:r w:rsidRPr="00190D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C8AEF6" w14:textId="77777777" w:rsidR="002E5905" w:rsidRPr="00190D4F" w:rsidRDefault="002E5905" w:rsidP="002E590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90D4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27E5BB" w14:textId="74EF0FAA" w:rsidR="00D50DF3" w:rsidRPr="00190D4F" w:rsidRDefault="00F52B00" w:rsidP="00F1051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90D4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190D4F">
        <w:rPr>
          <w:b/>
          <w:sz w:val="24"/>
          <w:szCs w:val="24"/>
        </w:rPr>
        <w:t xml:space="preserve"> </w:t>
      </w:r>
      <w:r w:rsidR="00F16D55" w:rsidRPr="00190D4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55985" w:rsidRPr="00190D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5905" w:rsidRPr="00190D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0DF3" w:rsidRPr="00190D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0DF3" w:rsidRPr="00190D4F">
        <w:rPr>
          <w:rFonts w:ascii="Times New Roman" w:hAnsi="Times New Roman" w:cs="Times New Roman"/>
          <w:bCs/>
          <w:sz w:val="24"/>
          <w:szCs w:val="24"/>
        </w:rPr>
        <w:t>Spearman’s coefficient of meteorological factors and air pollutants</w:t>
      </w:r>
    </w:p>
    <w:tbl>
      <w:tblPr>
        <w:tblStyle w:val="a3"/>
        <w:tblW w:w="9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0"/>
        <w:gridCol w:w="850"/>
        <w:gridCol w:w="850"/>
        <w:gridCol w:w="850"/>
        <w:gridCol w:w="850"/>
        <w:gridCol w:w="907"/>
        <w:gridCol w:w="907"/>
        <w:gridCol w:w="907"/>
        <w:gridCol w:w="907"/>
      </w:tblGrid>
      <w:tr w:rsidR="00190D4F" w:rsidRPr="00190D4F" w14:paraId="1FB24B39" w14:textId="77777777" w:rsidTr="006D578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A50AEE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117B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A2D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2CFA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50B9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9819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DFF8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F7A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95CB8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Relative humidit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6C84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Sunshin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DFF9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Air pressure</w:t>
            </w:r>
          </w:p>
        </w:tc>
      </w:tr>
      <w:tr w:rsidR="00190D4F" w:rsidRPr="00190D4F" w14:paraId="2D3F714A" w14:textId="77777777" w:rsidTr="006D578D">
        <w:tc>
          <w:tcPr>
            <w:tcW w:w="1134" w:type="dxa"/>
          </w:tcPr>
          <w:p w14:paraId="15FC929D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14:paraId="159160C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0" w:type="dxa"/>
            <w:vAlign w:val="center"/>
          </w:tcPr>
          <w:p w14:paraId="0539D68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E6FF8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E5069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3B1CC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CB1E0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C4B234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994E15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F948C5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0D883A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0A747320" w14:textId="77777777" w:rsidTr="006D578D">
        <w:tc>
          <w:tcPr>
            <w:tcW w:w="1134" w:type="dxa"/>
          </w:tcPr>
          <w:p w14:paraId="75E9F2A1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50" w:type="dxa"/>
            <w:vAlign w:val="center"/>
          </w:tcPr>
          <w:p w14:paraId="2B0E070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66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430207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0" w:type="dxa"/>
            <w:vAlign w:val="center"/>
          </w:tcPr>
          <w:p w14:paraId="555A19F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A232E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87A78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032B73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4AAA1D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10FF3F4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C0E7D4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32E8077F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507EDB9A" w14:textId="77777777" w:rsidTr="006D578D">
        <w:tc>
          <w:tcPr>
            <w:tcW w:w="1134" w:type="dxa"/>
          </w:tcPr>
          <w:p w14:paraId="307139E4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02C69A34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8165D1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CFED91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0" w:type="dxa"/>
            <w:vAlign w:val="center"/>
          </w:tcPr>
          <w:p w14:paraId="47D9F5C8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B6D1A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394A40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2866075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D33C00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55A0A2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A447D1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19AA5AC0" w14:textId="77777777" w:rsidTr="006D578D">
        <w:tc>
          <w:tcPr>
            <w:tcW w:w="1134" w:type="dxa"/>
          </w:tcPr>
          <w:p w14:paraId="2DBB8866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14:paraId="0E6C88A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4C308B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93342F4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E9C741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0" w:type="dxa"/>
            <w:vAlign w:val="center"/>
          </w:tcPr>
          <w:p w14:paraId="131D798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CCC299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F63DE1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54B212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E4362B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A2F750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4A9DBECB" w14:textId="77777777" w:rsidTr="006D578D">
        <w:tc>
          <w:tcPr>
            <w:tcW w:w="1134" w:type="dxa"/>
          </w:tcPr>
          <w:p w14:paraId="37684839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vAlign w:val="center"/>
          </w:tcPr>
          <w:p w14:paraId="36A78FB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60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540631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69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226A23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F2982D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68DB67E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850" w:type="dxa"/>
            <w:vAlign w:val="center"/>
          </w:tcPr>
          <w:p w14:paraId="759EDCAE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A85086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0CA047B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7BECDBD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8BB0AE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1ED6B7E0" w14:textId="77777777" w:rsidTr="006D578D">
        <w:tc>
          <w:tcPr>
            <w:tcW w:w="1134" w:type="dxa"/>
          </w:tcPr>
          <w:p w14:paraId="20AD5627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50" w:type="dxa"/>
            <w:vAlign w:val="center"/>
          </w:tcPr>
          <w:p w14:paraId="34CED8EE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59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E64F63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759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247122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850" w:type="dxa"/>
            <w:vAlign w:val="center"/>
          </w:tcPr>
          <w:p w14:paraId="7B8EFD4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796D08E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FCBA0A4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07" w:type="dxa"/>
            <w:vAlign w:val="center"/>
          </w:tcPr>
          <w:p w14:paraId="31DE913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276ACF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5DD5AD4F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966910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494EFBAE" w14:textId="77777777" w:rsidTr="006D578D">
        <w:tc>
          <w:tcPr>
            <w:tcW w:w="1134" w:type="dxa"/>
          </w:tcPr>
          <w:p w14:paraId="2E58C94B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850" w:type="dxa"/>
            <w:vAlign w:val="center"/>
          </w:tcPr>
          <w:p w14:paraId="1F2F0F9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6B753F4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C08C46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4763A65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4F057C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3644BC8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59BBED0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07" w:type="dxa"/>
            <w:vAlign w:val="center"/>
          </w:tcPr>
          <w:p w14:paraId="198025CB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64369BD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1E05385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72165955" w14:textId="77777777" w:rsidTr="006D578D">
        <w:tc>
          <w:tcPr>
            <w:tcW w:w="1134" w:type="dxa"/>
          </w:tcPr>
          <w:p w14:paraId="761A2424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Relative humidity</w:t>
            </w:r>
          </w:p>
        </w:tc>
        <w:tc>
          <w:tcPr>
            <w:tcW w:w="850" w:type="dxa"/>
            <w:vAlign w:val="center"/>
          </w:tcPr>
          <w:p w14:paraId="63E9626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B71D86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50" w:type="dxa"/>
            <w:vAlign w:val="center"/>
          </w:tcPr>
          <w:p w14:paraId="2988857F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75761FF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4FB4535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3EE14EF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6FA5F6F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4D00D31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07" w:type="dxa"/>
            <w:vAlign w:val="center"/>
          </w:tcPr>
          <w:p w14:paraId="33AE5C4A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Align w:val="center"/>
          </w:tcPr>
          <w:p w14:paraId="43175B4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1F95E54F" w14:textId="77777777" w:rsidTr="006D578D">
        <w:tc>
          <w:tcPr>
            <w:tcW w:w="1134" w:type="dxa"/>
          </w:tcPr>
          <w:p w14:paraId="5E6E1334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Sunshine</w:t>
            </w:r>
          </w:p>
        </w:tc>
        <w:tc>
          <w:tcPr>
            <w:tcW w:w="850" w:type="dxa"/>
            <w:vAlign w:val="center"/>
          </w:tcPr>
          <w:p w14:paraId="3FE39F8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A6B347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DC884D6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241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09CC3C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90FB8C9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850" w:type="dxa"/>
            <w:vAlign w:val="center"/>
          </w:tcPr>
          <w:p w14:paraId="3B30A46D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5420C648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0863AC73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72DB67A7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07" w:type="dxa"/>
            <w:vAlign w:val="center"/>
          </w:tcPr>
          <w:p w14:paraId="6624747E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0D4F" w:rsidRPr="00190D4F" w14:paraId="588ECE31" w14:textId="77777777" w:rsidTr="006D578D">
        <w:tc>
          <w:tcPr>
            <w:tcW w:w="1134" w:type="dxa"/>
          </w:tcPr>
          <w:p w14:paraId="548AD1E1" w14:textId="77777777" w:rsidR="00D50DF3" w:rsidRPr="00190D4F" w:rsidRDefault="00D50DF3" w:rsidP="00F1051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Air pressure</w:t>
            </w:r>
          </w:p>
        </w:tc>
        <w:tc>
          <w:tcPr>
            <w:tcW w:w="850" w:type="dxa"/>
            <w:vAlign w:val="center"/>
          </w:tcPr>
          <w:p w14:paraId="6CA277D5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367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FDC1114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2887F8EB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0365223F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33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59DF7A51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20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6D644E70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206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3C2216C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-0.730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02D1708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37D75592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  <w:r w:rsidRPr="00190D4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5AFA8A0C" w14:textId="77777777" w:rsidR="00D50DF3" w:rsidRPr="00190D4F" w:rsidRDefault="00D50DF3" w:rsidP="00F1051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D4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90D4F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</w:tbl>
    <w:p w14:paraId="7E33A1AB" w14:textId="25F57B15" w:rsidR="00EF7738" w:rsidRPr="00190D4F" w:rsidRDefault="00EF7738" w:rsidP="00F1051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190D4F">
        <w:rPr>
          <w:rFonts w:ascii="Times New Roman" w:hAnsi="Times New Roman" w:cs="Times New Roman"/>
          <w:sz w:val="22"/>
        </w:rPr>
        <w:t>SO</w:t>
      </w:r>
      <w:r w:rsidRPr="00190D4F">
        <w:rPr>
          <w:rFonts w:ascii="Times New Roman" w:hAnsi="Times New Roman" w:cs="Times New Roman"/>
          <w:sz w:val="22"/>
          <w:vertAlign w:val="subscript"/>
        </w:rPr>
        <w:t>2</w:t>
      </w:r>
      <w:r w:rsidRPr="00190D4F">
        <w:rPr>
          <w:rFonts w:ascii="Times New Roman" w:hAnsi="Times New Roman" w:cs="Times New Roman"/>
          <w:sz w:val="22"/>
        </w:rPr>
        <w:t>, sulfur dioxide; CO, carbon monoxide; O</w:t>
      </w:r>
      <w:r w:rsidRPr="00190D4F">
        <w:rPr>
          <w:rFonts w:ascii="Times New Roman" w:hAnsi="Times New Roman" w:cs="Times New Roman"/>
          <w:sz w:val="22"/>
          <w:vertAlign w:val="subscript"/>
        </w:rPr>
        <w:t>3</w:t>
      </w:r>
      <w:r w:rsidRPr="00190D4F">
        <w:rPr>
          <w:rFonts w:ascii="Times New Roman" w:hAnsi="Times New Roman" w:cs="Times New Roman"/>
          <w:sz w:val="22"/>
        </w:rPr>
        <w:t xml:space="preserve">, ozone; </w:t>
      </w:r>
      <w:r w:rsidR="00687896" w:rsidRPr="00190D4F">
        <w:rPr>
          <w:rFonts w:ascii="Times New Roman" w:hAnsi="Times New Roman" w:cs="Times New Roman"/>
          <w:sz w:val="22"/>
        </w:rPr>
        <w:t>NO</w:t>
      </w:r>
      <w:r w:rsidR="00687896" w:rsidRPr="00190D4F">
        <w:rPr>
          <w:rFonts w:ascii="Times New Roman" w:hAnsi="Times New Roman" w:cs="Times New Roman"/>
          <w:sz w:val="22"/>
          <w:vertAlign w:val="subscript"/>
        </w:rPr>
        <w:t>2</w:t>
      </w:r>
      <w:r w:rsidR="00687896" w:rsidRPr="00190D4F">
        <w:rPr>
          <w:rFonts w:ascii="Times New Roman" w:hAnsi="Times New Roman" w:cs="Times New Roman"/>
          <w:sz w:val="22"/>
        </w:rPr>
        <w:t xml:space="preserve">, nitrogen dioxide; </w:t>
      </w:r>
      <w:r w:rsidRPr="00190D4F">
        <w:rPr>
          <w:rFonts w:ascii="Times New Roman" w:hAnsi="Times New Roman" w:cs="Times New Roman"/>
          <w:sz w:val="22"/>
        </w:rPr>
        <w:t>PM</w:t>
      </w:r>
      <w:r w:rsidRPr="00190D4F">
        <w:rPr>
          <w:rFonts w:ascii="Times New Roman" w:hAnsi="Times New Roman" w:cs="Times New Roman"/>
          <w:sz w:val="22"/>
          <w:vertAlign w:val="subscript"/>
        </w:rPr>
        <w:t>10</w:t>
      </w:r>
      <w:r w:rsidRPr="00190D4F">
        <w:rPr>
          <w:rFonts w:ascii="Times New Roman" w:hAnsi="Times New Roman" w:cs="Times New Roman"/>
          <w:sz w:val="22"/>
        </w:rPr>
        <w:t>, particulate matter</w:t>
      </w:r>
      <w:r w:rsidRPr="00190D4F">
        <w:rPr>
          <w:rFonts w:ascii="Times New Roman" w:eastAsia="맑은 고딕" w:hAnsi="Times New Roman" w:cs="Times New Roman"/>
          <w:sz w:val="22"/>
        </w:rPr>
        <w:t>≤</w:t>
      </w:r>
      <w:r w:rsidRPr="00190D4F">
        <w:rPr>
          <w:rFonts w:ascii="Times New Roman" w:hAnsi="Times New Roman" w:cs="Times New Roman"/>
          <w:sz w:val="22"/>
        </w:rPr>
        <w:t>10</w:t>
      </w:r>
      <w:r w:rsidR="00870919" w:rsidRPr="00190D4F">
        <w:rPr>
          <w:rFonts w:ascii="Times New Roman" w:eastAsia="맑은 고딕" w:hAnsi="Times New Roman" w:cs="Times New Roman"/>
          <w:sz w:val="22"/>
        </w:rPr>
        <w:t>μm</w:t>
      </w:r>
      <w:r w:rsidRPr="00190D4F">
        <w:rPr>
          <w:rFonts w:ascii="Times New Roman" w:eastAsia="맑은 고딕" w:hAnsi="Times New Roman" w:cs="Times New Roman"/>
          <w:sz w:val="22"/>
        </w:rPr>
        <w:t xml:space="preserve"> </w:t>
      </w:r>
      <w:r w:rsidRPr="00190D4F">
        <w:rPr>
          <w:rFonts w:ascii="Times New Roman" w:hAnsi="Times New Roman" w:cs="Times New Roman"/>
          <w:sz w:val="22"/>
        </w:rPr>
        <w:t>in diameter; PM</w:t>
      </w:r>
      <w:r w:rsidRPr="00190D4F">
        <w:rPr>
          <w:rFonts w:ascii="Times New Roman" w:hAnsi="Times New Roman" w:cs="Times New Roman"/>
          <w:sz w:val="22"/>
          <w:vertAlign w:val="subscript"/>
        </w:rPr>
        <w:t>2.5</w:t>
      </w:r>
      <w:r w:rsidRPr="00190D4F">
        <w:rPr>
          <w:rFonts w:ascii="Times New Roman" w:hAnsi="Times New Roman" w:cs="Times New Roman"/>
          <w:sz w:val="22"/>
        </w:rPr>
        <w:t>, particulate matter</w:t>
      </w:r>
      <w:r w:rsidRPr="00190D4F">
        <w:rPr>
          <w:rFonts w:ascii="Times New Roman" w:eastAsia="맑은 고딕" w:hAnsi="Times New Roman" w:cs="Times New Roman"/>
          <w:sz w:val="22"/>
        </w:rPr>
        <w:t>≤2.5</w:t>
      </w:r>
      <w:r w:rsidR="00870919" w:rsidRPr="00190D4F">
        <w:rPr>
          <w:rFonts w:ascii="Times New Roman" w:eastAsia="맑은 고딕" w:hAnsi="Times New Roman" w:cs="Times New Roman"/>
          <w:sz w:val="22"/>
        </w:rPr>
        <w:t>μm</w:t>
      </w:r>
      <w:r w:rsidRPr="00190D4F">
        <w:rPr>
          <w:rFonts w:ascii="Times New Roman" w:eastAsia="맑은 고딕" w:hAnsi="Times New Roman" w:cs="Times New Roman"/>
          <w:sz w:val="22"/>
        </w:rPr>
        <w:t xml:space="preserve"> </w:t>
      </w:r>
      <w:r w:rsidRPr="00190D4F">
        <w:rPr>
          <w:rFonts w:ascii="Times New Roman" w:hAnsi="Times New Roman" w:cs="Times New Roman"/>
          <w:sz w:val="22"/>
        </w:rPr>
        <w:t>in diameter</w:t>
      </w:r>
    </w:p>
    <w:p w14:paraId="798913DA" w14:textId="77777777" w:rsidR="00D50DF3" w:rsidRPr="00190D4F" w:rsidRDefault="00D50DF3" w:rsidP="00F1051F">
      <w:pPr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190D4F">
        <w:rPr>
          <w:rFonts w:ascii="Times New Roman" w:hAnsi="Times New Roman" w:cs="Times New Roman"/>
          <w:sz w:val="22"/>
          <w:szCs w:val="24"/>
        </w:rPr>
        <w:t>*p&lt;0.05. **p&lt;0.01.</w:t>
      </w:r>
    </w:p>
    <w:p w14:paraId="1AC9260D" w14:textId="5ECC0C5B" w:rsidR="00D669B4" w:rsidRPr="00190D4F" w:rsidRDefault="00BF4669" w:rsidP="00F1051F">
      <w:pPr>
        <w:widowControl/>
        <w:wordWrap/>
        <w:autoSpaceDE/>
        <w:autoSpaceDN/>
        <w:spacing w:line="480" w:lineRule="auto"/>
      </w:pPr>
      <w:r w:rsidRPr="00190D4F">
        <w:br w:type="page"/>
      </w:r>
    </w:p>
    <w:p w14:paraId="725DFA7B" w14:textId="19D79BA6" w:rsidR="00BF4669" w:rsidRPr="00190D4F" w:rsidRDefault="00F52B00" w:rsidP="0029622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0D4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190D4F">
        <w:rPr>
          <w:b/>
          <w:sz w:val="24"/>
          <w:szCs w:val="24"/>
        </w:rPr>
        <w:t xml:space="preserve"> </w:t>
      </w:r>
      <w:r w:rsidR="00F16D55" w:rsidRPr="00190D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91DE4" w:rsidRPr="00190D4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F4669" w:rsidRPr="00190D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4669" w:rsidRPr="00190D4F">
        <w:rPr>
          <w:rFonts w:ascii="Times New Roman" w:hAnsi="Times New Roman" w:cs="Times New Roman"/>
          <w:bCs/>
          <w:sz w:val="24"/>
          <w:szCs w:val="24"/>
        </w:rPr>
        <w:t xml:space="preserve"> Association between</w:t>
      </w:r>
      <w:r w:rsidR="008964CC" w:rsidRPr="00190D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26DE9" w:rsidRPr="00190D4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964CC" w:rsidRPr="00190D4F">
        <w:rPr>
          <w:rFonts w:ascii="Times New Roman" w:hAnsi="Times New Roman" w:cs="Times New Roman"/>
          <w:bCs/>
          <w:sz w:val="24"/>
          <w:szCs w:val="24"/>
        </w:rPr>
        <w:t xml:space="preserve">risk of suicide death </w:t>
      </w:r>
      <w:r w:rsidR="00BF4669" w:rsidRPr="00190D4F">
        <w:rPr>
          <w:rFonts w:ascii="Times New Roman" w:hAnsi="Times New Roman" w:cs="Times New Roman"/>
          <w:bCs/>
          <w:sz w:val="24"/>
          <w:szCs w:val="24"/>
        </w:rPr>
        <w:t xml:space="preserve">and PM </w:t>
      </w:r>
      <w:r w:rsidR="008E0F7D" w:rsidRPr="00190D4F">
        <w:rPr>
          <w:rFonts w:ascii="Times New Roman" w:hAnsi="Times New Roman" w:cs="Times New Roman"/>
          <w:bCs/>
          <w:sz w:val="24"/>
          <w:szCs w:val="24"/>
        </w:rPr>
        <w:t xml:space="preserve">(lag 03) </w:t>
      </w:r>
      <w:r w:rsidR="00BF4669" w:rsidRPr="00190D4F">
        <w:rPr>
          <w:rFonts w:ascii="Times New Roman" w:hAnsi="Times New Roman" w:cs="Times New Roman"/>
          <w:bCs/>
          <w:sz w:val="24"/>
          <w:szCs w:val="24"/>
        </w:rPr>
        <w:t xml:space="preserve">per </w:t>
      </w:r>
      <w:r w:rsidR="001A5310" w:rsidRPr="00190D4F">
        <w:rPr>
          <w:rFonts w:ascii="Times New Roman" w:hAnsi="Times New Roman" w:cs="Times New Roman"/>
          <w:sz w:val="24"/>
          <w:szCs w:val="24"/>
        </w:rPr>
        <w:t>interquartile range (IQR)</w:t>
      </w:r>
      <w:r w:rsidR="001A5310" w:rsidRPr="00190D4F">
        <w:t xml:space="preserve"> </w:t>
      </w:r>
      <w:r w:rsidR="00BF4669" w:rsidRPr="00190D4F">
        <w:rPr>
          <w:rFonts w:ascii="Times New Roman" w:hAnsi="Times New Roman" w:cs="Times New Roman"/>
          <w:bCs/>
          <w:sz w:val="24"/>
          <w:szCs w:val="24"/>
        </w:rPr>
        <w:t xml:space="preserve">increase </w:t>
      </w:r>
      <w:r w:rsidR="000005A3" w:rsidRPr="00190D4F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="000005A3" w:rsidRPr="00190D4F">
        <w:rPr>
          <w:rFonts w:ascii="Times New Roman" w:hAnsi="Times New Roman" w:cs="Times New Roman"/>
          <w:bCs/>
          <w:sz w:val="24"/>
          <w:szCs w:val="24"/>
        </w:rPr>
        <w:t>y season</w:t>
      </w:r>
    </w:p>
    <w:tbl>
      <w:tblPr>
        <w:tblStyle w:val="a3"/>
        <w:tblW w:w="9807" w:type="dxa"/>
        <w:tblLook w:val="04A0" w:firstRow="1" w:lastRow="0" w:firstColumn="1" w:lastColumn="0" w:noHBand="0" w:noVBand="1"/>
      </w:tblPr>
      <w:tblGrid>
        <w:gridCol w:w="2721"/>
        <w:gridCol w:w="2721"/>
        <w:gridCol w:w="4365"/>
      </w:tblGrid>
      <w:tr w:rsidR="00190D4F" w:rsidRPr="00190D4F" w14:paraId="4DCD3AC9" w14:textId="77777777" w:rsidTr="00F74057">
        <w:trPr>
          <w:trHeight w:val="700"/>
        </w:trPr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</w:tcPr>
          <w:p w14:paraId="7B057AEF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M</w:t>
            </w:r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</w:tcPr>
          <w:p w14:paraId="76E26B63" w14:textId="45BC306F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eason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1A0AB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ercentage change</w:t>
            </w:r>
          </w:p>
          <w:p w14:paraId="24EDB1DD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(95% CI)</w:t>
            </w:r>
          </w:p>
        </w:tc>
      </w:tr>
      <w:tr w:rsidR="00190D4F" w:rsidRPr="00190D4F" w14:paraId="5D0584E6" w14:textId="77777777" w:rsidTr="00F74057"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14:paraId="55550025" w14:textId="4851BB36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190D4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0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14:paraId="00D99D62" w14:textId="5F9AD9BB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pring</w:t>
            </w:r>
          </w:p>
        </w:tc>
        <w:tc>
          <w:tcPr>
            <w:tcW w:w="4365" w:type="dxa"/>
            <w:tcBorders>
              <w:left w:val="nil"/>
              <w:bottom w:val="nil"/>
              <w:right w:val="nil"/>
            </w:tcBorders>
          </w:tcPr>
          <w:p w14:paraId="6B6D593E" w14:textId="4391F872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1.47 (7.95 – 15.11)</w:t>
            </w:r>
          </w:p>
        </w:tc>
      </w:tr>
      <w:tr w:rsidR="00190D4F" w:rsidRPr="00190D4F" w14:paraId="57CEADA7" w14:textId="77777777" w:rsidTr="00F74057"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7C8629E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9287DCF" w14:textId="529FB8BE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ummer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BEEEB89" w14:textId="405F0799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25 (2.32 – 7.58)</w:t>
            </w:r>
          </w:p>
        </w:tc>
      </w:tr>
      <w:tr w:rsidR="00190D4F" w:rsidRPr="00190D4F" w14:paraId="742979B3" w14:textId="77777777" w:rsidTr="00F74057"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EE8B311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2B5D5FE" w14:textId="547F3ABF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all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1D99B58" w14:textId="30AD5F15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92 (2.32 – 7.58)</w:t>
            </w:r>
          </w:p>
        </w:tc>
      </w:tr>
      <w:tr w:rsidR="00190D4F" w:rsidRPr="00190D4F" w14:paraId="4E4BB585" w14:textId="77777777" w:rsidTr="00F74057"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EB618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8C1EE" w14:textId="2FFD968B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W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inter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B189A" w14:textId="66955813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62 (4.29 – 9.00)</w:t>
            </w:r>
          </w:p>
        </w:tc>
      </w:tr>
      <w:tr w:rsidR="00190D4F" w:rsidRPr="00190D4F" w14:paraId="64A7827C" w14:textId="77777777" w:rsidTr="00F74057"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14:paraId="497F869C" w14:textId="310E41F0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190D4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2.5</w:t>
            </w: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</w:tcPr>
          <w:p w14:paraId="127406E6" w14:textId="2E850E3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pring</w:t>
            </w:r>
          </w:p>
        </w:tc>
        <w:tc>
          <w:tcPr>
            <w:tcW w:w="4365" w:type="dxa"/>
            <w:tcBorders>
              <w:left w:val="nil"/>
              <w:bottom w:val="nil"/>
              <w:right w:val="nil"/>
            </w:tcBorders>
          </w:tcPr>
          <w:p w14:paraId="2AB7B500" w14:textId="3EFDCD96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02 (-2.36 – 10.81)</w:t>
            </w:r>
          </w:p>
        </w:tc>
      </w:tr>
      <w:tr w:rsidR="00190D4F" w:rsidRPr="00190D4F" w14:paraId="40A4CE4D" w14:textId="77777777" w:rsidTr="00F74057"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945C5D0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642B736" w14:textId="417F24E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S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ummer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41BE67E7" w14:textId="7B87E442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28 (-3.77 – 4.49)</w:t>
            </w:r>
          </w:p>
        </w:tc>
      </w:tr>
      <w:tr w:rsidR="00190D4F" w:rsidRPr="00190D4F" w14:paraId="15E7D159" w14:textId="77777777" w:rsidTr="00F74057"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D8B4175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3F9FF61" w14:textId="45B7925A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F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all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411B208" w14:textId="44511952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-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2.29 (-6.83 – 2.48)</w:t>
            </w:r>
          </w:p>
        </w:tc>
      </w:tr>
      <w:tr w:rsidR="00190D4F" w:rsidRPr="00190D4F" w14:paraId="0D7201A1" w14:textId="77777777" w:rsidTr="00F74057">
        <w:tc>
          <w:tcPr>
            <w:tcW w:w="2721" w:type="dxa"/>
            <w:tcBorders>
              <w:top w:val="nil"/>
              <w:left w:val="nil"/>
              <w:right w:val="nil"/>
            </w:tcBorders>
          </w:tcPr>
          <w:p w14:paraId="79570125" w14:textId="77777777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14:paraId="2DF29F3A" w14:textId="2E7657C5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W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inter</w:t>
            </w:r>
          </w:p>
        </w:tc>
        <w:tc>
          <w:tcPr>
            <w:tcW w:w="4365" w:type="dxa"/>
            <w:tcBorders>
              <w:top w:val="nil"/>
              <w:left w:val="nil"/>
              <w:right w:val="nil"/>
            </w:tcBorders>
          </w:tcPr>
          <w:p w14:paraId="70B93D4F" w14:textId="59B6DD5B" w:rsidR="00F74057" w:rsidRPr="00190D4F" w:rsidRDefault="00F74057" w:rsidP="00F1051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190D4F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190D4F">
              <w:rPr>
                <w:rFonts w:ascii="Times New Roman" w:hAnsi="Times New Roman" w:cs="Times New Roman"/>
                <w:sz w:val="22"/>
                <w:szCs w:val="24"/>
              </w:rPr>
              <w:t>.27 (-1.05 – 7.77)</w:t>
            </w:r>
          </w:p>
        </w:tc>
      </w:tr>
    </w:tbl>
    <w:p w14:paraId="78C31FA7" w14:textId="77777777" w:rsidR="00A710A9" w:rsidRPr="00190D4F" w:rsidRDefault="00523F9E" w:rsidP="00A710A9">
      <w:pPr>
        <w:spacing w:line="480" w:lineRule="auto"/>
        <w:rPr>
          <w:rFonts w:ascii="Times New Roman" w:hAnsi="Times New Roman" w:cs="Times New Roman"/>
          <w:sz w:val="22"/>
        </w:rPr>
      </w:pPr>
      <w:r w:rsidRPr="00190D4F">
        <w:rPr>
          <w:rFonts w:ascii="Times New Roman" w:hAnsi="Times New Roman" w:cs="Times New Roman"/>
          <w:sz w:val="22"/>
        </w:rPr>
        <w:t>PM</w:t>
      </w:r>
      <w:r w:rsidRPr="00190D4F">
        <w:rPr>
          <w:rFonts w:ascii="Times New Roman" w:hAnsi="Times New Roman" w:cs="Times New Roman"/>
          <w:sz w:val="22"/>
          <w:vertAlign w:val="subscript"/>
        </w:rPr>
        <w:t>10</w:t>
      </w:r>
      <w:r w:rsidRPr="00190D4F">
        <w:rPr>
          <w:rFonts w:ascii="Times New Roman" w:hAnsi="Times New Roman" w:cs="Times New Roman"/>
          <w:sz w:val="22"/>
        </w:rPr>
        <w:t>, particulate matter</w:t>
      </w:r>
      <w:r w:rsidRPr="00190D4F">
        <w:rPr>
          <w:rFonts w:ascii="Times New Roman" w:eastAsia="맑은 고딕" w:hAnsi="Times New Roman" w:cs="Times New Roman"/>
          <w:sz w:val="22"/>
        </w:rPr>
        <w:t>≤</w:t>
      </w:r>
      <w:r w:rsidRPr="00190D4F">
        <w:rPr>
          <w:rFonts w:ascii="Times New Roman" w:hAnsi="Times New Roman" w:cs="Times New Roman"/>
          <w:sz w:val="22"/>
        </w:rPr>
        <w:t>10</w:t>
      </w:r>
      <w:r w:rsidRPr="00190D4F">
        <w:rPr>
          <w:rFonts w:ascii="Times New Roman" w:eastAsia="맑은 고딕" w:hAnsi="Times New Roman" w:cs="Times New Roman"/>
          <w:sz w:val="22"/>
        </w:rPr>
        <w:t xml:space="preserve">μm </w:t>
      </w:r>
      <w:r w:rsidRPr="00190D4F">
        <w:rPr>
          <w:rFonts w:ascii="Times New Roman" w:hAnsi="Times New Roman" w:cs="Times New Roman"/>
          <w:sz w:val="22"/>
        </w:rPr>
        <w:t>in diameter; PM</w:t>
      </w:r>
      <w:r w:rsidRPr="00190D4F">
        <w:rPr>
          <w:rFonts w:ascii="Times New Roman" w:hAnsi="Times New Roman" w:cs="Times New Roman"/>
          <w:sz w:val="22"/>
          <w:vertAlign w:val="subscript"/>
        </w:rPr>
        <w:t>2.5</w:t>
      </w:r>
      <w:r w:rsidRPr="00190D4F">
        <w:rPr>
          <w:rFonts w:ascii="Times New Roman" w:hAnsi="Times New Roman" w:cs="Times New Roman"/>
          <w:sz w:val="22"/>
        </w:rPr>
        <w:t>, particulate matter</w:t>
      </w:r>
      <w:r w:rsidRPr="00190D4F">
        <w:rPr>
          <w:rFonts w:ascii="Times New Roman" w:eastAsia="맑은 고딕" w:hAnsi="Times New Roman" w:cs="Times New Roman"/>
          <w:sz w:val="22"/>
        </w:rPr>
        <w:t xml:space="preserve">≤2.5μm </w:t>
      </w:r>
      <w:r w:rsidRPr="00190D4F">
        <w:rPr>
          <w:rFonts w:ascii="Times New Roman" w:hAnsi="Times New Roman" w:cs="Times New Roman"/>
          <w:sz w:val="22"/>
        </w:rPr>
        <w:t xml:space="preserve">in diameter. </w:t>
      </w:r>
      <w:r w:rsidR="00434EAA" w:rsidRPr="00190D4F">
        <w:rPr>
          <w:rFonts w:ascii="Times New Roman" w:hAnsi="Times New Roman" w:cs="Times New Roman"/>
          <w:sz w:val="22"/>
        </w:rPr>
        <w:t>The model included temperature, relative humidity, air pressure, sunlight, calendar time, and holiday as adjustment variables.</w:t>
      </w:r>
      <w:r w:rsidR="00A710A9" w:rsidRPr="00190D4F">
        <w:rPr>
          <w:rFonts w:ascii="Times New Roman" w:hAnsi="Times New Roman" w:cs="Times New Roman"/>
          <w:sz w:val="22"/>
        </w:rPr>
        <w:t xml:space="preserve"> </w:t>
      </w:r>
      <w:r w:rsidR="00A710A9" w:rsidRPr="00190D4F">
        <w:rPr>
          <w:rFonts w:ascii="Times New Roman" w:eastAsia="맑은 고딕" w:hAnsi="Times New Roman" w:cs="Times New Roman"/>
          <w:sz w:val="22"/>
        </w:rPr>
        <w:t>IQR, interquartile range; PM, particulate matter.</w:t>
      </w:r>
    </w:p>
    <w:p w14:paraId="106E8588" w14:textId="70A2363D" w:rsidR="00D86A1E" w:rsidRPr="00190D4F" w:rsidRDefault="00D86A1E" w:rsidP="00F1051F">
      <w:pPr>
        <w:spacing w:after="0" w:line="480" w:lineRule="auto"/>
        <w:rPr>
          <w:rFonts w:ascii="Times New Roman" w:hAnsi="Times New Roman" w:cs="Times New Roman"/>
          <w:sz w:val="22"/>
        </w:rPr>
      </w:pPr>
    </w:p>
    <w:sectPr w:rsidR="00D86A1E" w:rsidRPr="00190D4F" w:rsidSect="00D50DF3">
      <w:pgSz w:w="11906" w:h="16838" w:code="9"/>
      <w:pgMar w:top="1440" w:right="1077" w:bottom="1440" w:left="1077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A8574" w14:textId="77777777" w:rsidR="00A55682" w:rsidRDefault="00A55682" w:rsidP="00C808D8">
      <w:pPr>
        <w:spacing w:after="0" w:line="240" w:lineRule="auto"/>
      </w:pPr>
      <w:r>
        <w:separator/>
      </w:r>
    </w:p>
  </w:endnote>
  <w:endnote w:type="continuationSeparator" w:id="0">
    <w:p w14:paraId="69D5D3DB" w14:textId="77777777" w:rsidR="00A55682" w:rsidRDefault="00A55682" w:rsidP="00C8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4F6BA" w14:textId="77777777" w:rsidR="00A55682" w:rsidRDefault="00A55682" w:rsidP="00C808D8">
      <w:pPr>
        <w:spacing w:after="0" w:line="240" w:lineRule="auto"/>
      </w:pPr>
      <w:r>
        <w:separator/>
      </w:r>
    </w:p>
  </w:footnote>
  <w:footnote w:type="continuationSeparator" w:id="0">
    <w:p w14:paraId="65057E36" w14:textId="77777777" w:rsidR="00A55682" w:rsidRDefault="00A55682" w:rsidP="00C80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F93"/>
    <w:rsid w:val="000005A3"/>
    <w:rsid w:val="00006146"/>
    <w:rsid w:val="000102FF"/>
    <w:rsid w:val="0002027F"/>
    <w:rsid w:val="00026DE9"/>
    <w:rsid w:val="00037884"/>
    <w:rsid w:val="000452F4"/>
    <w:rsid w:val="000468A4"/>
    <w:rsid w:val="0007760D"/>
    <w:rsid w:val="00092B4F"/>
    <w:rsid w:val="00092EB7"/>
    <w:rsid w:val="000954BA"/>
    <w:rsid w:val="00095C26"/>
    <w:rsid w:val="000A105F"/>
    <w:rsid w:val="000A4DB7"/>
    <w:rsid w:val="000B1C6C"/>
    <w:rsid w:val="000B3A0F"/>
    <w:rsid w:val="000B5AD7"/>
    <w:rsid w:val="000D4A7F"/>
    <w:rsid w:val="000E0D0B"/>
    <w:rsid w:val="000E1CB2"/>
    <w:rsid w:val="000E2184"/>
    <w:rsid w:val="000E36DD"/>
    <w:rsid w:val="000E6D7D"/>
    <w:rsid w:val="000F55F0"/>
    <w:rsid w:val="001059F6"/>
    <w:rsid w:val="0011195C"/>
    <w:rsid w:val="00113839"/>
    <w:rsid w:val="0012287B"/>
    <w:rsid w:val="00123EFA"/>
    <w:rsid w:val="00132721"/>
    <w:rsid w:val="00146E07"/>
    <w:rsid w:val="00151D90"/>
    <w:rsid w:val="00160ABF"/>
    <w:rsid w:val="001710BA"/>
    <w:rsid w:val="0018379B"/>
    <w:rsid w:val="00186882"/>
    <w:rsid w:val="00190D4F"/>
    <w:rsid w:val="00191DE4"/>
    <w:rsid w:val="00194027"/>
    <w:rsid w:val="001A5310"/>
    <w:rsid w:val="001C0C3F"/>
    <w:rsid w:val="001C2D8F"/>
    <w:rsid w:val="001C7658"/>
    <w:rsid w:val="001E5B22"/>
    <w:rsid w:val="001E6095"/>
    <w:rsid w:val="002112E9"/>
    <w:rsid w:val="00214A0F"/>
    <w:rsid w:val="00220ADC"/>
    <w:rsid w:val="002256B1"/>
    <w:rsid w:val="00226024"/>
    <w:rsid w:val="0023444B"/>
    <w:rsid w:val="0024402E"/>
    <w:rsid w:val="002475D8"/>
    <w:rsid w:val="00254410"/>
    <w:rsid w:val="00255E01"/>
    <w:rsid w:val="00260C3E"/>
    <w:rsid w:val="00272829"/>
    <w:rsid w:val="002750E6"/>
    <w:rsid w:val="00293667"/>
    <w:rsid w:val="0029622C"/>
    <w:rsid w:val="002A0FB8"/>
    <w:rsid w:val="002A2161"/>
    <w:rsid w:val="002A3D89"/>
    <w:rsid w:val="002A7E38"/>
    <w:rsid w:val="002B11C3"/>
    <w:rsid w:val="002B6A14"/>
    <w:rsid w:val="002C7158"/>
    <w:rsid w:val="002D1363"/>
    <w:rsid w:val="002D2318"/>
    <w:rsid w:val="002E1EC7"/>
    <w:rsid w:val="002E5905"/>
    <w:rsid w:val="002F50FD"/>
    <w:rsid w:val="00312106"/>
    <w:rsid w:val="00317AD5"/>
    <w:rsid w:val="00322229"/>
    <w:rsid w:val="00324210"/>
    <w:rsid w:val="003266AB"/>
    <w:rsid w:val="00335600"/>
    <w:rsid w:val="003405C8"/>
    <w:rsid w:val="003407D9"/>
    <w:rsid w:val="00340A9B"/>
    <w:rsid w:val="003415A5"/>
    <w:rsid w:val="00344680"/>
    <w:rsid w:val="00351C0C"/>
    <w:rsid w:val="00362D0A"/>
    <w:rsid w:val="00365F2A"/>
    <w:rsid w:val="0037105E"/>
    <w:rsid w:val="00380351"/>
    <w:rsid w:val="00387A3E"/>
    <w:rsid w:val="003A4B74"/>
    <w:rsid w:val="003A6B07"/>
    <w:rsid w:val="003B0364"/>
    <w:rsid w:val="003C12BE"/>
    <w:rsid w:val="003D0D14"/>
    <w:rsid w:val="003D6FB0"/>
    <w:rsid w:val="003D76A8"/>
    <w:rsid w:val="003E1812"/>
    <w:rsid w:val="003F481B"/>
    <w:rsid w:val="00403993"/>
    <w:rsid w:val="00412E19"/>
    <w:rsid w:val="00414710"/>
    <w:rsid w:val="00420F8F"/>
    <w:rsid w:val="00431DBA"/>
    <w:rsid w:val="00434EAA"/>
    <w:rsid w:val="00434F0C"/>
    <w:rsid w:val="0044520C"/>
    <w:rsid w:val="0044570A"/>
    <w:rsid w:val="00447BFD"/>
    <w:rsid w:val="004501B9"/>
    <w:rsid w:val="00457A98"/>
    <w:rsid w:val="00462450"/>
    <w:rsid w:val="0047577F"/>
    <w:rsid w:val="00476002"/>
    <w:rsid w:val="0048440D"/>
    <w:rsid w:val="004945CC"/>
    <w:rsid w:val="00494E8F"/>
    <w:rsid w:val="004A6BBC"/>
    <w:rsid w:val="004A6E91"/>
    <w:rsid w:val="004A79F2"/>
    <w:rsid w:val="004B7586"/>
    <w:rsid w:val="004C48BC"/>
    <w:rsid w:val="004D45B0"/>
    <w:rsid w:val="004D7C85"/>
    <w:rsid w:val="004E5652"/>
    <w:rsid w:val="004E5709"/>
    <w:rsid w:val="004E6024"/>
    <w:rsid w:val="00500221"/>
    <w:rsid w:val="00511552"/>
    <w:rsid w:val="00514508"/>
    <w:rsid w:val="00515C0D"/>
    <w:rsid w:val="00523F0E"/>
    <w:rsid w:val="00523F9E"/>
    <w:rsid w:val="0052590F"/>
    <w:rsid w:val="00527D1B"/>
    <w:rsid w:val="005306FF"/>
    <w:rsid w:val="00541F52"/>
    <w:rsid w:val="00543BA4"/>
    <w:rsid w:val="00547151"/>
    <w:rsid w:val="0055636C"/>
    <w:rsid w:val="00556E33"/>
    <w:rsid w:val="005624D2"/>
    <w:rsid w:val="00564082"/>
    <w:rsid w:val="005814CA"/>
    <w:rsid w:val="005815C4"/>
    <w:rsid w:val="005866F4"/>
    <w:rsid w:val="00595ED5"/>
    <w:rsid w:val="005A5985"/>
    <w:rsid w:val="005C094D"/>
    <w:rsid w:val="005C52BB"/>
    <w:rsid w:val="005C59B9"/>
    <w:rsid w:val="005C7C17"/>
    <w:rsid w:val="005D09F7"/>
    <w:rsid w:val="005D1A8B"/>
    <w:rsid w:val="005F09ED"/>
    <w:rsid w:val="005F17CB"/>
    <w:rsid w:val="00603F38"/>
    <w:rsid w:val="00614B5E"/>
    <w:rsid w:val="00617847"/>
    <w:rsid w:val="00617E98"/>
    <w:rsid w:val="00620352"/>
    <w:rsid w:val="006222C9"/>
    <w:rsid w:val="00623DD1"/>
    <w:rsid w:val="0062430F"/>
    <w:rsid w:val="00634094"/>
    <w:rsid w:val="006344CE"/>
    <w:rsid w:val="00636030"/>
    <w:rsid w:val="0064098B"/>
    <w:rsid w:val="00641A4C"/>
    <w:rsid w:val="00657DC5"/>
    <w:rsid w:val="00663C36"/>
    <w:rsid w:val="006769C7"/>
    <w:rsid w:val="00682DB5"/>
    <w:rsid w:val="00687896"/>
    <w:rsid w:val="006A50DC"/>
    <w:rsid w:val="006B3E6F"/>
    <w:rsid w:val="006B7B59"/>
    <w:rsid w:val="006D4513"/>
    <w:rsid w:val="006E0012"/>
    <w:rsid w:val="006E33A1"/>
    <w:rsid w:val="006F0B34"/>
    <w:rsid w:val="00701C10"/>
    <w:rsid w:val="00725F85"/>
    <w:rsid w:val="0074571D"/>
    <w:rsid w:val="00761901"/>
    <w:rsid w:val="00771E9F"/>
    <w:rsid w:val="0077351C"/>
    <w:rsid w:val="00793486"/>
    <w:rsid w:val="007959C0"/>
    <w:rsid w:val="007A1563"/>
    <w:rsid w:val="007A3C87"/>
    <w:rsid w:val="007B7987"/>
    <w:rsid w:val="007C04C2"/>
    <w:rsid w:val="007D0A1B"/>
    <w:rsid w:val="007D18D2"/>
    <w:rsid w:val="007D3491"/>
    <w:rsid w:val="007E236B"/>
    <w:rsid w:val="007E6B2E"/>
    <w:rsid w:val="007E6D15"/>
    <w:rsid w:val="007F4E7D"/>
    <w:rsid w:val="00811526"/>
    <w:rsid w:val="00815539"/>
    <w:rsid w:val="00815ECC"/>
    <w:rsid w:val="008215CA"/>
    <w:rsid w:val="008224E0"/>
    <w:rsid w:val="008332BF"/>
    <w:rsid w:val="00853A10"/>
    <w:rsid w:val="00856FEB"/>
    <w:rsid w:val="0086308D"/>
    <w:rsid w:val="00870919"/>
    <w:rsid w:val="00872674"/>
    <w:rsid w:val="008738B2"/>
    <w:rsid w:val="00874F1C"/>
    <w:rsid w:val="00892DC5"/>
    <w:rsid w:val="008964CC"/>
    <w:rsid w:val="008972DC"/>
    <w:rsid w:val="0089730C"/>
    <w:rsid w:val="008A47E9"/>
    <w:rsid w:val="008B37DE"/>
    <w:rsid w:val="008C43EE"/>
    <w:rsid w:val="008C61D0"/>
    <w:rsid w:val="008C6EA5"/>
    <w:rsid w:val="008D1A0E"/>
    <w:rsid w:val="008E0F7D"/>
    <w:rsid w:val="008F4A5E"/>
    <w:rsid w:val="008F65ED"/>
    <w:rsid w:val="00900A68"/>
    <w:rsid w:val="0091656F"/>
    <w:rsid w:val="00925DF9"/>
    <w:rsid w:val="00926B07"/>
    <w:rsid w:val="009341BA"/>
    <w:rsid w:val="009442FE"/>
    <w:rsid w:val="00955985"/>
    <w:rsid w:val="00971147"/>
    <w:rsid w:val="0097413E"/>
    <w:rsid w:val="0098461C"/>
    <w:rsid w:val="00986551"/>
    <w:rsid w:val="00990863"/>
    <w:rsid w:val="009913C1"/>
    <w:rsid w:val="009969F0"/>
    <w:rsid w:val="009969FE"/>
    <w:rsid w:val="009A16EF"/>
    <w:rsid w:val="009A50C1"/>
    <w:rsid w:val="009B065F"/>
    <w:rsid w:val="009B4F7F"/>
    <w:rsid w:val="009B5223"/>
    <w:rsid w:val="009C1B17"/>
    <w:rsid w:val="009C20B6"/>
    <w:rsid w:val="009C322A"/>
    <w:rsid w:val="009D5661"/>
    <w:rsid w:val="009D7466"/>
    <w:rsid w:val="009E3ABF"/>
    <w:rsid w:val="009E60C2"/>
    <w:rsid w:val="009E6D27"/>
    <w:rsid w:val="00A04474"/>
    <w:rsid w:val="00A07C3E"/>
    <w:rsid w:val="00A07F08"/>
    <w:rsid w:val="00A14A43"/>
    <w:rsid w:val="00A162FA"/>
    <w:rsid w:val="00A20D46"/>
    <w:rsid w:val="00A34986"/>
    <w:rsid w:val="00A36482"/>
    <w:rsid w:val="00A425F3"/>
    <w:rsid w:val="00A46776"/>
    <w:rsid w:val="00A55682"/>
    <w:rsid w:val="00A63F88"/>
    <w:rsid w:val="00A66F34"/>
    <w:rsid w:val="00A67DB3"/>
    <w:rsid w:val="00A710A9"/>
    <w:rsid w:val="00A767CC"/>
    <w:rsid w:val="00A833F4"/>
    <w:rsid w:val="00AB511D"/>
    <w:rsid w:val="00AD554F"/>
    <w:rsid w:val="00AD65F4"/>
    <w:rsid w:val="00AF193E"/>
    <w:rsid w:val="00B0563A"/>
    <w:rsid w:val="00B13239"/>
    <w:rsid w:val="00B24633"/>
    <w:rsid w:val="00B31B50"/>
    <w:rsid w:val="00B43F97"/>
    <w:rsid w:val="00B459C4"/>
    <w:rsid w:val="00B46F2F"/>
    <w:rsid w:val="00B50804"/>
    <w:rsid w:val="00B538E3"/>
    <w:rsid w:val="00B54979"/>
    <w:rsid w:val="00B71E0E"/>
    <w:rsid w:val="00B71FEC"/>
    <w:rsid w:val="00B7209A"/>
    <w:rsid w:val="00B748A1"/>
    <w:rsid w:val="00B76751"/>
    <w:rsid w:val="00B775FF"/>
    <w:rsid w:val="00B957E8"/>
    <w:rsid w:val="00B9799A"/>
    <w:rsid w:val="00BA5F87"/>
    <w:rsid w:val="00BB1177"/>
    <w:rsid w:val="00BB2645"/>
    <w:rsid w:val="00BB71E9"/>
    <w:rsid w:val="00BB71EB"/>
    <w:rsid w:val="00BC1491"/>
    <w:rsid w:val="00BC1D15"/>
    <w:rsid w:val="00BC2DDB"/>
    <w:rsid w:val="00BC3B2B"/>
    <w:rsid w:val="00BD25EE"/>
    <w:rsid w:val="00BF2B03"/>
    <w:rsid w:val="00BF4669"/>
    <w:rsid w:val="00C01E2E"/>
    <w:rsid w:val="00C069CE"/>
    <w:rsid w:val="00C06E03"/>
    <w:rsid w:val="00C129D4"/>
    <w:rsid w:val="00C147A2"/>
    <w:rsid w:val="00C237DD"/>
    <w:rsid w:val="00C27FDA"/>
    <w:rsid w:val="00C35C9F"/>
    <w:rsid w:val="00C437EC"/>
    <w:rsid w:val="00C52FA2"/>
    <w:rsid w:val="00C63878"/>
    <w:rsid w:val="00C7073D"/>
    <w:rsid w:val="00C737FC"/>
    <w:rsid w:val="00C747D5"/>
    <w:rsid w:val="00C808D8"/>
    <w:rsid w:val="00C80BBE"/>
    <w:rsid w:val="00C93A29"/>
    <w:rsid w:val="00C94B4A"/>
    <w:rsid w:val="00C95D3A"/>
    <w:rsid w:val="00C96468"/>
    <w:rsid w:val="00CA1249"/>
    <w:rsid w:val="00CA2197"/>
    <w:rsid w:val="00CA7491"/>
    <w:rsid w:val="00CB23A2"/>
    <w:rsid w:val="00CB51D2"/>
    <w:rsid w:val="00CC1C05"/>
    <w:rsid w:val="00CC2627"/>
    <w:rsid w:val="00CC4660"/>
    <w:rsid w:val="00CC5F77"/>
    <w:rsid w:val="00CD7B9A"/>
    <w:rsid w:val="00CE32F4"/>
    <w:rsid w:val="00CE6084"/>
    <w:rsid w:val="00CF3486"/>
    <w:rsid w:val="00D02CDD"/>
    <w:rsid w:val="00D06E7F"/>
    <w:rsid w:val="00D2073B"/>
    <w:rsid w:val="00D20F76"/>
    <w:rsid w:val="00D31351"/>
    <w:rsid w:val="00D32430"/>
    <w:rsid w:val="00D356B2"/>
    <w:rsid w:val="00D418E9"/>
    <w:rsid w:val="00D437EF"/>
    <w:rsid w:val="00D47BA6"/>
    <w:rsid w:val="00D5038E"/>
    <w:rsid w:val="00D50DF3"/>
    <w:rsid w:val="00D50F8E"/>
    <w:rsid w:val="00D51B92"/>
    <w:rsid w:val="00D5370D"/>
    <w:rsid w:val="00D658BC"/>
    <w:rsid w:val="00D669B4"/>
    <w:rsid w:val="00D706B9"/>
    <w:rsid w:val="00D74F1D"/>
    <w:rsid w:val="00D75AF1"/>
    <w:rsid w:val="00D86A1E"/>
    <w:rsid w:val="00D97C93"/>
    <w:rsid w:val="00DA0B83"/>
    <w:rsid w:val="00DA1DB8"/>
    <w:rsid w:val="00DA36D8"/>
    <w:rsid w:val="00DE0714"/>
    <w:rsid w:val="00DE45D4"/>
    <w:rsid w:val="00DE4B6E"/>
    <w:rsid w:val="00DF2C1A"/>
    <w:rsid w:val="00DF4CCA"/>
    <w:rsid w:val="00DF7889"/>
    <w:rsid w:val="00E07A61"/>
    <w:rsid w:val="00E07D93"/>
    <w:rsid w:val="00E1249B"/>
    <w:rsid w:val="00E12ECB"/>
    <w:rsid w:val="00E209E1"/>
    <w:rsid w:val="00E266CA"/>
    <w:rsid w:val="00E35818"/>
    <w:rsid w:val="00E42F6A"/>
    <w:rsid w:val="00E50F47"/>
    <w:rsid w:val="00E528C1"/>
    <w:rsid w:val="00E57BF9"/>
    <w:rsid w:val="00E61FBF"/>
    <w:rsid w:val="00E7112F"/>
    <w:rsid w:val="00E71EC5"/>
    <w:rsid w:val="00E74EA1"/>
    <w:rsid w:val="00E76789"/>
    <w:rsid w:val="00E83A5E"/>
    <w:rsid w:val="00E86DE0"/>
    <w:rsid w:val="00E92D47"/>
    <w:rsid w:val="00EB3F86"/>
    <w:rsid w:val="00EB709B"/>
    <w:rsid w:val="00EB766B"/>
    <w:rsid w:val="00ED0E17"/>
    <w:rsid w:val="00ED55F3"/>
    <w:rsid w:val="00EE4B72"/>
    <w:rsid w:val="00EF56E3"/>
    <w:rsid w:val="00EF7738"/>
    <w:rsid w:val="00F00B32"/>
    <w:rsid w:val="00F00B57"/>
    <w:rsid w:val="00F01F93"/>
    <w:rsid w:val="00F1051F"/>
    <w:rsid w:val="00F16D55"/>
    <w:rsid w:val="00F2047E"/>
    <w:rsid w:val="00F20BF7"/>
    <w:rsid w:val="00F31383"/>
    <w:rsid w:val="00F3587D"/>
    <w:rsid w:val="00F52590"/>
    <w:rsid w:val="00F52B00"/>
    <w:rsid w:val="00F53ACE"/>
    <w:rsid w:val="00F61F4C"/>
    <w:rsid w:val="00F64E27"/>
    <w:rsid w:val="00F7212C"/>
    <w:rsid w:val="00F74057"/>
    <w:rsid w:val="00F74768"/>
    <w:rsid w:val="00F825E1"/>
    <w:rsid w:val="00F82F8C"/>
    <w:rsid w:val="00F87B39"/>
    <w:rsid w:val="00F96AA0"/>
    <w:rsid w:val="00FA0915"/>
    <w:rsid w:val="00FA7C9E"/>
    <w:rsid w:val="00FB02EE"/>
    <w:rsid w:val="00FD1C94"/>
    <w:rsid w:val="00FE6FC9"/>
    <w:rsid w:val="00FF6A4A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1FA0107"/>
  <w15:chartTrackingRefBased/>
  <w15:docId w15:val="{443E4E3D-CD45-456C-883D-6F6478E88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36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65">
    <w:name w:val="xl65"/>
    <w:basedOn w:val="a"/>
    <w:rsid w:val="00F01F93"/>
    <w:pPr>
      <w:wordWrap/>
      <w:spacing w:after="0" w:line="240" w:lineRule="auto"/>
      <w:jc w:val="center"/>
      <w:textAlignment w:val="center"/>
    </w:pPr>
    <w:rPr>
      <w:rFonts w:ascii="Calibri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F01F93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F01F93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F01F93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FF0000"/>
      <w:kern w:val="0"/>
      <w:szCs w:val="20"/>
    </w:rPr>
  </w:style>
  <w:style w:type="paragraph" w:customStyle="1" w:styleId="xl69">
    <w:name w:val="xl69"/>
    <w:basedOn w:val="a"/>
    <w:rsid w:val="00F01F93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table" w:styleId="a3">
    <w:name w:val="Table Grid"/>
    <w:basedOn w:val="a1"/>
    <w:uiPriority w:val="39"/>
    <w:rsid w:val="000102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808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808D8"/>
  </w:style>
  <w:style w:type="paragraph" w:styleId="a5">
    <w:name w:val="footer"/>
    <w:basedOn w:val="a"/>
    <w:link w:val="Char0"/>
    <w:uiPriority w:val="99"/>
    <w:unhideWhenUsed/>
    <w:rsid w:val="00C808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808D8"/>
  </w:style>
  <w:style w:type="character" w:styleId="a6">
    <w:name w:val="annotation reference"/>
    <w:basedOn w:val="a0"/>
    <w:uiPriority w:val="99"/>
    <w:semiHidden/>
    <w:unhideWhenUsed/>
    <w:rsid w:val="005624D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5624D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5624D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624D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624D2"/>
    <w:rPr>
      <w:b/>
      <w:bCs/>
    </w:rPr>
  </w:style>
  <w:style w:type="character" w:styleId="a9">
    <w:name w:val="Placeholder Text"/>
    <w:basedOn w:val="a0"/>
    <w:uiPriority w:val="99"/>
    <w:semiHidden/>
    <w:rsid w:val="008709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310</Words>
  <Characters>1820</Characters>
  <Application>Microsoft Office Word</Application>
  <DocSecurity>0</DocSecurity>
  <Lines>226</Lines>
  <Paragraphs>1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고태화</cp:lastModifiedBy>
  <cp:revision>19</cp:revision>
  <dcterms:created xsi:type="dcterms:W3CDTF">2023-09-11T04:55:00Z</dcterms:created>
  <dcterms:modified xsi:type="dcterms:W3CDTF">2023-11-21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11462572c61b71a676b676749fc05440cf25cd8248b9ff25be020a10e5b9ca</vt:lpwstr>
  </property>
</Properties>
</file>